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AFCB9" w14:textId="77777777" w:rsidR="00C221D1" w:rsidRPr="003A59CA" w:rsidRDefault="00C221D1" w:rsidP="00C221D1">
      <w:pPr>
        <w:spacing w:after="160" w:line="259" w:lineRule="auto"/>
        <w:jc w:val="both"/>
        <w:rPr>
          <w:rFonts w:ascii="Times New Roman" w:hAnsi="Times New Roman"/>
          <w:b/>
          <w:color w:val="1B3051"/>
          <w:sz w:val="24"/>
        </w:rPr>
      </w:pPr>
      <w:r w:rsidRPr="003A59CA">
        <w:rPr>
          <w:rFonts w:ascii="Times New Roman" w:hAnsi="Times New Roman"/>
          <w:b/>
          <w:color w:val="1B3051"/>
          <w:sz w:val="24"/>
        </w:rPr>
        <w:t>Appendix I: Algorithm Architecture</w:t>
      </w:r>
    </w:p>
    <w:p w14:paraId="34EE1528" w14:textId="4C2219D1" w:rsidR="00C221D1" w:rsidRDefault="00C221D1" w:rsidP="00C221D1">
      <w:p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 w:rsidRPr="06293B8A">
        <w:rPr>
          <w:rFonts w:ascii="Times New Roman" w:hAnsi="Times New Roman"/>
          <w:sz w:val="24"/>
          <w:szCs w:val="24"/>
        </w:rPr>
        <w:t xml:space="preserve">The AI tool used in this study employs a combination of advanced speech-to-text models and generative AI systems. The speech-to-text component is designed to handle multi-language inputs, while the generative AI system, combined with a template segregation, structures the extracted information into relevant fields for clinical documentation. The system does not retain or train on the study data, ensuring compliance with strict data privacy standards. </w:t>
      </w:r>
    </w:p>
    <w:p w14:paraId="2CAE721B" w14:textId="77777777" w:rsidR="00C221D1" w:rsidRDefault="00C221D1" w:rsidP="00C221D1">
      <w:p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main processing steps are:</w:t>
      </w:r>
    </w:p>
    <w:p w14:paraId="3B5C2FBB" w14:textId="77777777" w:rsidR="00C221D1" w:rsidRDefault="00C221D1" w:rsidP="008E4DBF">
      <w:pPr>
        <w:pStyle w:val="Prrafodelista"/>
        <w:numPr>
          <w:ilvl w:val="0"/>
          <w:numId w:val="3"/>
        </w:num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entire audio file is sent to a speech to text model. Distance based correction mechanisms were implemented to improve recognition of clinical vocabulary.</w:t>
      </w:r>
    </w:p>
    <w:p w14:paraId="5A9FDC11" w14:textId="77777777" w:rsidR="00C221D1" w:rsidRDefault="00C221D1" w:rsidP="008E4DBF">
      <w:pPr>
        <w:pStyle w:val="Prrafodelista"/>
        <w:numPr>
          <w:ilvl w:val="0"/>
          <w:numId w:val="3"/>
        </w:num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veral prepared LLMs calls are performed in parallel to retrieve information for different parts of the notes (history of present illness, background, plan…). The input for each call is a combination of a system prompt, a user prompt and the transcription output by the speech to text model.</w:t>
      </w:r>
    </w:p>
    <w:p w14:paraId="41CA6ECA" w14:textId="77777777" w:rsidR="00C221D1" w:rsidRDefault="00C221D1" w:rsidP="008E4DBF">
      <w:pPr>
        <w:pStyle w:val="Prrafodelista"/>
        <w:numPr>
          <w:ilvl w:val="0"/>
          <w:numId w:val="3"/>
        </w:num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 additional LLM step was performed for each of the outputs from the previous steps to verify results and improve medical terminology.</w:t>
      </w:r>
    </w:p>
    <w:p w14:paraId="0E090378" w14:textId="77777777" w:rsidR="00C221D1" w:rsidRPr="008E4DBF" w:rsidRDefault="00C221D1" w:rsidP="008E4DBF">
      <w:pPr>
        <w:pStyle w:val="Prrafodelista"/>
        <w:numPr>
          <w:ilvl w:val="0"/>
          <w:numId w:val="3"/>
        </w:numPr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nal output is a structured object representing the clinical note divided into sections and individual fields with the relevant information extracted and corrected from the conversation. </w:t>
      </w:r>
    </w:p>
    <w:p w14:paraId="0AD6BC08" w14:textId="12E11DE0" w:rsidR="00C221D1" w:rsidRDefault="00DE4D55" w:rsidP="00C221D1">
      <w:pPr>
        <w:spacing w:after="160" w:line="259" w:lineRule="auto"/>
        <w:jc w:val="both"/>
      </w:pP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221D1">
        <w:rPr>
          <w:rFonts w:ascii="Times New Roman" w:hAnsi="Times New Roman"/>
          <w:sz w:val="24"/>
          <w:szCs w:val="24"/>
        </w:rPr>
        <w:t>Particular models</w:t>
      </w:r>
      <w:proofErr w:type="gramEnd"/>
      <w:r w:rsidR="00C221D1">
        <w:rPr>
          <w:rFonts w:ascii="Times New Roman" w:hAnsi="Times New Roman"/>
          <w:sz w:val="24"/>
          <w:szCs w:val="24"/>
        </w:rPr>
        <w:t xml:space="preserve"> and prompts are not shared due to IP limitations.</w:t>
      </w:r>
    </w:p>
    <w:p w14:paraId="6AF8438A" w14:textId="77777777" w:rsidR="00C221D1" w:rsidRDefault="00C221D1" w:rsidP="00C221D1">
      <w:pPr>
        <w:spacing w:after="160" w:line="259" w:lineRule="auto"/>
        <w:jc w:val="both"/>
      </w:pPr>
      <w:r>
        <w:rPr>
          <w:noProof/>
          <w:lang w:eastAsia="en-GB" w:bidi="ar-SA"/>
        </w:rPr>
        <w:drawing>
          <wp:inline distT="0" distB="0" distL="0" distR="0" wp14:anchorId="1BA987F0" wp14:editId="78BADDE3">
            <wp:extent cx="5391152" cy="3387725"/>
            <wp:effectExtent l="114300" t="114300" r="133350" b="117475"/>
            <wp:docPr id="1579360541" name="Imagen 1579360541" descr="Interfaz de usuario gráfica, Aplicación, Team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360541" name="Imagen 1579360541" descr="Interfaz de usuario gráfica, Aplicación, Team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2" cy="338772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5143EDA8" w14:textId="2113E266" w:rsidR="00C221D1" w:rsidRPr="00466E8C" w:rsidRDefault="00C221D1" w:rsidP="00C221D1">
      <w:pPr>
        <w:spacing w:line="276" w:lineRule="auto"/>
      </w:pPr>
    </w:p>
    <w:sectPr w:rsidR="00C221D1" w:rsidRPr="00466E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Times New Roman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91F2A"/>
    <w:multiLevelType w:val="hybridMultilevel"/>
    <w:tmpl w:val="A76A1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C3AF8"/>
    <w:multiLevelType w:val="multilevel"/>
    <w:tmpl w:val="EEDAB684"/>
    <w:lvl w:ilvl="0">
      <w:start w:val="9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D6311DF"/>
    <w:multiLevelType w:val="multilevel"/>
    <w:tmpl w:val="B726B62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891330">
    <w:abstractNumId w:val="2"/>
  </w:num>
  <w:num w:numId="2" w16cid:durableId="1914312921">
    <w:abstractNumId w:val="1"/>
  </w:num>
  <w:num w:numId="3" w16cid:durableId="842204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D1"/>
    <w:rsid w:val="002C2AD5"/>
    <w:rsid w:val="007543BC"/>
    <w:rsid w:val="008E4DBF"/>
    <w:rsid w:val="00C221D1"/>
    <w:rsid w:val="00D330BD"/>
    <w:rsid w:val="00DE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5A6DD"/>
  <w15:chartTrackingRefBased/>
  <w15:docId w15:val="{669E00F4-F0CA-FD4D-8D03-503DEC32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1D1"/>
    <w:pPr>
      <w:spacing w:line="260" w:lineRule="exact"/>
    </w:pPr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22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2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21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2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2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21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21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21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21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2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2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2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21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21D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21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21D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21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21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21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2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21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2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21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21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21D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221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2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21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21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160</Characters>
  <Application>Microsoft Office Word</Application>
  <DocSecurity>0</DocSecurity>
  <Lines>9</Lines>
  <Paragraphs>2</Paragraphs>
  <ScaleCrop>false</ScaleCrop>
  <Company>UVIC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Vidal Alaball</dc:creator>
  <cp:keywords/>
  <dc:description/>
  <cp:lastModifiedBy>Josep Vidal Alaball</cp:lastModifiedBy>
  <cp:revision>3</cp:revision>
  <dcterms:created xsi:type="dcterms:W3CDTF">2025-03-06T22:13:00Z</dcterms:created>
  <dcterms:modified xsi:type="dcterms:W3CDTF">2025-03-08T15:32:00Z</dcterms:modified>
</cp:coreProperties>
</file>